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1" w:rightFromText="181" w:vertAnchor="text" w:horzAnchor="margin" w:tblpY="1134"/>
        <w:tblOverlap w:val="never"/>
        <w:tblW w:w="9276" w:type="dxa"/>
        <w:tblLayout w:type="fixed"/>
        <w:tblLook w:val="04A0" w:firstRow="1" w:lastRow="0" w:firstColumn="1" w:lastColumn="0" w:noHBand="0" w:noVBand="1"/>
      </w:tblPr>
      <w:tblGrid>
        <w:gridCol w:w="2738"/>
        <w:gridCol w:w="1064"/>
        <w:gridCol w:w="761"/>
        <w:gridCol w:w="1064"/>
        <w:gridCol w:w="1063"/>
        <w:gridCol w:w="761"/>
        <w:gridCol w:w="761"/>
        <w:gridCol w:w="1064"/>
      </w:tblGrid>
      <w:tr w:rsidR="007903E1" w:rsidRPr="00550CA9" w:rsidTr="005D6E82">
        <w:trPr>
          <w:trHeight w:val="208"/>
          <w:tblHeader/>
        </w:trPr>
        <w:tc>
          <w:tcPr>
            <w:tcW w:w="273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Variable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Gender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Age of respondents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</w:tr>
      <w:tr w:rsidR="007903E1" w:rsidRPr="00550CA9" w:rsidTr="005D6E82">
        <w:trPr>
          <w:trHeight w:val="300"/>
          <w:tblHeader/>
        </w:trPr>
        <w:tc>
          <w:tcPr>
            <w:tcW w:w="27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= 20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Male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Femal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≤34</w:t>
            </w:r>
          </w:p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ar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≥35 years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ave you heard about rabies?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8C1A5F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4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903E1" w:rsidRPr="00550CA9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28</w:t>
            </w: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9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1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7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2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8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dogs transmit </w:t>
            </w:r>
            <w:r w:rsidRPr="00FA2137">
              <w:rPr>
                <w:rFonts w:ascii="Calibri" w:eastAsia="Times New Roman" w:hAnsi="Calibri" w:cs="Times New Roman"/>
                <w:color w:val="000000"/>
                <w:lang w:eastAsia="en-AU"/>
              </w:rPr>
              <w:t>r</w:t>
            </w: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abi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?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28</w:t>
            </w: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9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14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2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8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Can ca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</w:t>
            </w: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ransmit rabi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?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4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82</w:t>
            </w: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3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83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Can ra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</w:t>
            </w: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ransmit rabi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?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6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35</w:t>
            </w: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3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82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8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456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rabies </w:t>
            </w: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be transmitted through animal bit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?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6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8C1A5F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5</w:t>
            </w: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8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08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7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1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9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455231" w:rsidTr="005D6E82">
        <w:trPr>
          <w:trHeight w:val="300"/>
        </w:trPr>
        <w:tc>
          <w:tcPr>
            <w:tcW w:w="456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rabies </w:t>
            </w: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be transmitted through licks/scratch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?</w:t>
            </w: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9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45523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2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*</w:t>
            </w: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1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Is rabies fatal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?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22</w:t>
            </w: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4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9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?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8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6</w:t>
            </w: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6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0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456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 by post -bite anti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rabies vaccin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(ARV)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?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8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61</w:t>
            </w: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5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01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456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 by vaccinating dogs against rabie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?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903E1" w:rsidRPr="00550CA9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5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6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9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68</w:t>
            </w:r>
          </w:p>
        </w:tc>
      </w:tr>
      <w:tr w:rsidR="007903E1" w:rsidRPr="00FA2137" w:rsidTr="005D6E8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No 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50CA9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550CA9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</w:tbl>
    <w:p w:rsidR="007903E1" w:rsidRPr="00B567A1" w:rsidRDefault="007903E1" w:rsidP="007903E1">
      <w:pPr>
        <w:spacing w:line="240" w:lineRule="auto"/>
        <w:jc w:val="both"/>
        <w:rPr>
          <w:sz w:val="24"/>
          <w:szCs w:val="24"/>
        </w:rPr>
      </w:pPr>
      <w:r w:rsidRPr="00B567A1">
        <w:rPr>
          <w:sz w:val="24"/>
          <w:szCs w:val="24"/>
        </w:rPr>
        <w:t xml:space="preserve">Table </w:t>
      </w:r>
      <w:r>
        <w:rPr>
          <w:sz w:val="24"/>
          <w:szCs w:val="24"/>
        </w:rPr>
        <w:t>S2</w:t>
      </w:r>
      <w:r w:rsidRPr="00B567A1">
        <w:rPr>
          <w:sz w:val="24"/>
          <w:szCs w:val="24"/>
        </w:rPr>
        <w:t>. Descriptive and Bivariate analyses (χ</w:t>
      </w:r>
      <w:r w:rsidRPr="00B567A1">
        <w:rPr>
          <w:sz w:val="24"/>
          <w:szCs w:val="24"/>
          <w:vertAlign w:val="superscript"/>
        </w:rPr>
        <w:t>2</w:t>
      </w:r>
      <w:r w:rsidRPr="00B567A1">
        <w:rPr>
          <w:sz w:val="24"/>
          <w:szCs w:val="24"/>
        </w:rPr>
        <w:t>) of the response</w:t>
      </w:r>
      <w:r>
        <w:rPr>
          <w:sz w:val="24"/>
          <w:szCs w:val="24"/>
        </w:rPr>
        <w:t>s</w:t>
      </w:r>
      <w:r w:rsidRPr="00B567A1">
        <w:rPr>
          <w:sz w:val="24"/>
          <w:szCs w:val="24"/>
        </w:rPr>
        <w:t xml:space="preserve"> to the individual questions relat</w:t>
      </w:r>
      <w:r>
        <w:rPr>
          <w:sz w:val="24"/>
          <w:szCs w:val="24"/>
        </w:rPr>
        <w:t>ing</w:t>
      </w:r>
      <w:r w:rsidRPr="00B567A1">
        <w:rPr>
          <w:sz w:val="24"/>
          <w:szCs w:val="24"/>
        </w:rPr>
        <w:t xml:space="preserve"> to knowledge about rabies amongst various predictor variables</w:t>
      </w:r>
      <w:r>
        <w:rPr>
          <w:sz w:val="24"/>
          <w:szCs w:val="24"/>
        </w:rPr>
        <w:t xml:space="preserve"> in the residents of Panchkula Municipal Corporation</w:t>
      </w:r>
      <w:r w:rsidRPr="00C329A9">
        <w:rPr>
          <w:sz w:val="24"/>
          <w:szCs w:val="24"/>
        </w:rPr>
        <w:t xml:space="preserve"> </w:t>
      </w:r>
    </w:p>
    <w:p w:rsidR="007903E1" w:rsidRDefault="007903E1" w:rsidP="007903E1">
      <w:pPr>
        <w:jc w:val="right"/>
      </w:pPr>
      <w:r>
        <w:t>Continued/-</w:t>
      </w:r>
    </w:p>
    <w:p w:rsidR="007903E1" w:rsidRDefault="007903E1" w:rsidP="007903E1"/>
    <w:p w:rsidR="007903E1" w:rsidRDefault="007903E1" w:rsidP="007903E1"/>
    <w:p w:rsidR="007903E1" w:rsidRDefault="007903E1" w:rsidP="007903E1"/>
    <w:tbl>
      <w:tblPr>
        <w:tblpPr w:leftFromText="181" w:rightFromText="181" w:vertAnchor="text" w:tblpY="1"/>
        <w:tblOverlap w:val="never"/>
        <w:tblW w:w="9315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708"/>
        <w:gridCol w:w="993"/>
        <w:gridCol w:w="914"/>
        <w:gridCol w:w="906"/>
        <w:gridCol w:w="1015"/>
        <w:gridCol w:w="951"/>
      </w:tblGrid>
      <w:tr w:rsidR="007903E1" w:rsidRPr="00B567A1" w:rsidTr="005D6E82">
        <w:trPr>
          <w:trHeight w:val="388"/>
          <w:tblHeader/>
        </w:trPr>
        <w:tc>
          <w:tcPr>
            <w:tcW w:w="2694" w:type="dxa"/>
            <w:vMerge w:val="restart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lastRenderedPageBreak/>
              <w:t>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Family size </w:t>
            </w: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(members)</w:t>
            </w:r>
          </w:p>
        </w:tc>
        <w:tc>
          <w:tcPr>
            <w:tcW w:w="914" w:type="dxa"/>
            <w:vMerge w:val="restart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19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hildre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 ≤ </w:t>
            </w: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4y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ears</w:t>
            </w:r>
          </w:p>
        </w:tc>
        <w:tc>
          <w:tcPr>
            <w:tcW w:w="951" w:type="dxa"/>
            <w:vMerge w:val="restart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=20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≤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≥6</w:t>
            </w:r>
          </w:p>
        </w:tc>
        <w:tc>
          <w:tcPr>
            <w:tcW w:w="9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9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Have you heard about rabies?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44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99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9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3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9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dogs transmit rabies?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2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31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9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4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14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1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ca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</w:t>
            </w: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ransmit rabies?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4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3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ra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</w:t>
            </w: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ransmit rabies?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4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8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3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7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45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rabies </w:t>
            </w: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be transmitted through animal bites?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28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45523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4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*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86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3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06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45523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45523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45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rabies </w:t>
            </w: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be transmitted through licks/scratches?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9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D85D2B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85D2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5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1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2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Is rabies fatal?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65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81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4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0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5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rabies be prevented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99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67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6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1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9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45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 by post -bite anti-rabies vaccines (ARV)?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59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8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5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0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45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 by vaccinating dogs against rabies?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8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84</w:t>
            </w:r>
          </w:p>
        </w:tc>
      </w:tr>
      <w:tr w:rsidR="007903E1" w:rsidRPr="00B567A1" w:rsidTr="005D6E82">
        <w:trPr>
          <w:trHeight w:val="30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</w:tbl>
    <w:p w:rsidR="007903E1" w:rsidRDefault="007903E1" w:rsidP="007903E1"/>
    <w:p w:rsidR="007903E1" w:rsidRDefault="007903E1" w:rsidP="007903E1">
      <w:pPr>
        <w:jc w:val="right"/>
      </w:pPr>
      <w:r>
        <w:t>Continued/-</w:t>
      </w:r>
    </w:p>
    <w:p w:rsidR="007903E1" w:rsidRDefault="007903E1" w:rsidP="007903E1"/>
    <w:p w:rsidR="007903E1" w:rsidRDefault="007903E1" w:rsidP="007903E1"/>
    <w:p w:rsidR="007903E1" w:rsidRDefault="007903E1" w:rsidP="007903E1"/>
    <w:p w:rsidR="007903E1" w:rsidRDefault="007903E1" w:rsidP="007903E1"/>
    <w:p w:rsidR="007903E1" w:rsidRDefault="007903E1" w:rsidP="007903E1"/>
    <w:p w:rsidR="007903E1" w:rsidRDefault="007903E1" w:rsidP="007903E1"/>
    <w:tbl>
      <w:tblPr>
        <w:tblpPr w:leftFromText="181" w:rightFromText="181" w:vertAnchor="text" w:tblpY="1"/>
        <w:tblOverlap w:val="never"/>
        <w:tblW w:w="9498" w:type="dxa"/>
        <w:tblLayout w:type="fixed"/>
        <w:tblLook w:val="04A0" w:firstRow="1" w:lastRow="0" w:firstColumn="1" w:lastColumn="0" w:noHBand="0" w:noVBand="1"/>
      </w:tblPr>
      <w:tblGrid>
        <w:gridCol w:w="2694"/>
        <w:gridCol w:w="1087"/>
        <w:gridCol w:w="980"/>
        <w:gridCol w:w="980"/>
        <w:gridCol w:w="980"/>
        <w:gridCol w:w="792"/>
        <w:gridCol w:w="851"/>
        <w:gridCol w:w="1134"/>
      </w:tblGrid>
      <w:tr w:rsidR="007903E1" w:rsidRPr="00B567A1" w:rsidTr="005D6E82">
        <w:trPr>
          <w:trHeight w:val="33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5015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Variable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5015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=204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5015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ocial statu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5015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5015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Dog ownershi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5015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</w:tr>
      <w:tr w:rsidR="007903E1" w:rsidRPr="00B567A1" w:rsidTr="005D6E82">
        <w:trPr>
          <w:trHeight w:val="242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5015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Other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5015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Low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5015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5015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A50158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38"/>
        </w:trPr>
        <w:tc>
          <w:tcPr>
            <w:tcW w:w="37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Have you heard about rabies?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313DDF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313DDF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01*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6</w:t>
            </w:r>
          </w:p>
        </w:tc>
      </w:tr>
      <w:tr w:rsidR="007903E1" w:rsidRPr="00B567A1" w:rsidTr="00FE2037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9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5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EB348B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dogs transmit rabies?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45523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01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*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6</w:t>
            </w:r>
          </w:p>
        </w:tc>
      </w:tr>
      <w:tr w:rsidR="007903E1" w:rsidRPr="00B567A1" w:rsidTr="00374585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9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1C327E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ca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</w:t>
            </w: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ransmit rabies?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5</w:t>
            </w:r>
          </w:p>
        </w:tc>
      </w:tr>
      <w:tr w:rsidR="007903E1" w:rsidRPr="00B567A1" w:rsidTr="00B735D9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4F682D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3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0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ra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</w:t>
            </w: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transmit rabies?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45523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3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*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75</w:t>
            </w:r>
          </w:p>
        </w:tc>
      </w:tr>
      <w:tr w:rsidR="007903E1" w:rsidRPr="00B567A1" w:rsidTr="00373926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207DEF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3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0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38"/>
        </w:trPr>
        <w:tc>
          <w:tcPr>
            <w:tcW w:w="476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rabies </w:t>
            </w: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be transmitted through animal bites?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D85D2B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85D2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8</w:t>
            </w:r>
          </w:p>
        </w:tc>
      </w:tr>
      <w:tr w:rsidR="007903E1" w:rsidRPr="00B567A1" w:rsidTr="001038B5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8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4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F31537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38"/>
        </w:trPr>
        <w:tc>
          <w:tcPr>
            <w:tcW w:w="476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an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rabies </w:t>
            </w: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be transmitted through licks/scratches? 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1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3</w:t>
            </w:r>
          </w:p>
        </w:tc>
      </w:tr>
      <w:tr w:rsidR="007903E1" w:rsidRPr="00B567A1" w:rsidTr="00D61180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BA2F3B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1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Is rabies fatal?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313DDF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313DDF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2*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42</w:t>
            </w:r>
          </w:p>
        </w:tc>
      </w:tr>
      <w:tr w:rsidR="007903E1" w:rsidRPr="00B567A1" w:rsidTr="003B79DF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4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1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5453E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?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45523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01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*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24</w:t>
            </w:r>
          </w:p>
        </w:tc>
      </w:tr>
      <w:tr w:rsidR="007903E1" w:rsidRPr="00B567A1" w:rsidTr="0097164D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6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3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005BED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38"/>
        </w:trPr>
        <w:tc>
          <w:tcPr>
            <w:tcW w:w="476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 by post -bite anti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rabies vaccines (ARV)?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2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34</w:t>
            </w:r>
          </w:p>
        </w:tc>
      </w:tr>
      <w:tr w:rsidR="007903E1" w:rsidRPr="00B567A1" w:rsidTr="00D633A3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5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2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42296D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03E1" w:rsidRPr="00B567A1" w:rsidTr="005D6E82">
        <w:trPr>
          <w:trHeight w:val="338"/>
        </w:trPr>
        <w:tc>
          <w:tcPr>
            <w:tcW w:w="476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Can rabies be prevented by vaccinating dogs against rabies?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903E1" w:rsidRPr="00B567A1" w:rsidTr="00CC681F">
        <w:trPr>
          <w:trHeight w:val="33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5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12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45523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01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*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45523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0.003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>*</w:t>
            </w:r>
          </w:p>
        </w:tc>
      </w:tr>
      <w:tr w:rsidR="007903E1" w:rsidRPr="00B567A1" w:rsidTr="007903E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7903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No 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567A1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E1" w:rsidRPr="00B567A1" w:rsidRDefault="007903E1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7903E1" w:rsidRPr="004C6729" w:rsidRDefault="007903E1" w:rsidP="007903E1">
      <w:r w:rsidRPr="004C6729">
        <w:rPr>
          <w:rFonts w:ascii="Calibri" w:eastAsia="Times New Roman" w:hAnsi="Calibri" w:cs="Times New Roman"/>
          <w:color w:val="000000"/>
          <w:lang w:eastAsia="en-AU"/>
        </w:rPr>
        <w:t>Others*- High/middle</w:t>
      </w:r>
    </w:p>
    <w:p w:rsidR="00DD33C9" w:rsidRDefault="00DD33C9">
      <w:bookmarkStart w:id="0" w:name="_GoBack"/>
      <w:bookmarkEnd w:id="0"/>
    </w:p>
    <w:sectPr w:rsidR="00DD3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F07"/>
    <w:rsid w:val="007903E1"/>
    <w:rsid w:val="00DB6990"/>
    <w:rsid w:val="00DD33C9"/>
    <w:rsid w:val="00F6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E130E8-6434-4279-AA6E-8B83EC111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3E1"/>
  </w:style>
  <w:style w:type="paragraph" w:styleId="Heading1">
    <w:name w:val="heading 1"/>
    <w:basedOn w:val="Normal"/>
    <w:next w:val="Normal"/>
    <w:link w:val="Heading1Char"/>
    <w:uiPriority w:val="9"/>
    <w:qFormat/>
    <w:rsid w:val="00DB69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qFormat/>
    <w:rsid w:val="00DB6990"/>
  </w:style>
  <w:style w:type="character" w:customStyle="1" w:styleId="Heading1Char">
    <w:name w:val="Heading 1 Char"/>
    <w:basedOn w:val="DefaultParagraphFont"/>
    <w:link w:val="Heading1"/>
    <w:uiPriority w:val="9"/>
    <w:rsid w:val="00DB69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tyle1">
    <w:name w:val="Style1"/>
    <w:basedOn w:val="Thesis"/>
    <w:qFormat/>
    <w:rsid w:val="00DB699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</dc:creator>
  <cp:keywords/>
  <dc:description/>
  <cp:lastModifiedBy>Harish</cp:lastModifiedBy>
  <cp:revision>2</cp:revision>
  <dcterms:created xsi:type="dcterms:W3CDTF">2019-04-19T00:14:00Z</dcterms:created>
  <dcterms:modified xsi:type="dcterms:W3CDTF">2019-04-19T00:17:00Z</dcterms:modified>
</cp:coreProperties>
</file>